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AB37C" w14:textId="23A46B2C" w:rsidR="000C4FD4" w:rsidRPr="000C4FD4" w:rsidRDefault="000C4FD4" w:rsidP="000C4FD4">
      <w:pPr>
        <w:autoSpaceDE w:val="0"/>
        <w:autoSpaceDN w:val="0"/>
        <w:adjustRightInd w:val="0"/>
        <w:spacing w:line="480" w:lineRule="auto"/>
        <w:ind w:right="185"/>
        <w:rPr>
          <w:rFonts w:ascii="Times New Roman" w:hAnsi="Times New Roman" w:cs="Times New Roman"/>
          <w:b/>
          <w:bCs/>
          <w:color w:val="241F20"/>
        </w:rPr>
      </w:pPr>
      <w:bookmarkStart w:id="0" w:name="_GoBack"/>
      <w:bookmarkEnd w:id="0"/>
      <w:r w:rsidRPr="000C4FD4">
        <w:rPr>
          <w:rFonts w:ascii="Times New Roman" w:hAnsi="Times New Roman" w:cs="Times New Roman"/>
          <w:b/>
          <w:bCs/>
          <w:color w:val="241F20"/>
        </w:rPr>
        <w:t>Supplementary material</w:t>
      </w:r>
    </w:p>
    <w:p w14:paraId="54FFB1A9" w14:textId="77777777" w:rsidR="00951153" w:rsidRDefault="00951153" w:rsidP="004973F4">
      <w:pPr>
        <w:pStyle w:val="ListParagraph"/>
        <w:bidi w:val="0"/>
        <w:spacing w:after="0" w:line="240" w:lineRule="auto"/>
        <w:ind w:left="0" w:right="185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04F7DE7" w14:textId="77777777" w:rsidR="00951153" w:rsidRDefault="00951153" w:rsidP="004973F4">
      <w:pPr>
        <w:pStyle w:val="ListParagraph"/>
        <w:bidi w:val="0"/>
        <w:spacing w:after="0" w:line="240" w:lineRule="auto"/>
        <w:ind w:left="0" w:right="185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7968" behindDoc="0" locked="0" layoutInCell="1" allowOverlap="1" wp14:anchorId="51EF976D" wp14:editId="750A12B8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5722620" cy="6924675"/>
            <wp:effectExtent l="0" t="0" r="0" b="952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1 copy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63"/>
                    <a:stretch/>
                  </pic:blipFill>
                  <pic:spPr bwMode="auto">
                    <a:xfrm>
                      <a:off x="0" y="0"/>
                      <a:ext cx="5722620" cy="6924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9DFB22" w14:textId="77777777" w:rsidR="00951153" w:rsidRPr="00E374C7" w:rsidRDefault="00951153" w:rsidP="004973F4">
      <w:pPr>
        <w:pStyle w:val="ListParagraph"/>
        <w:bidi w:val="0"/>
        <w:spacing w:after="0" w:line="240" w:lineRule="auto"/>
        <w:ind w:left="0" w:right="185"/>
        <w:jc w:val="both"/>
        <w:rPr>
          <w:rFonts w:asciiTheme="majorBidi" w:hAnsiTheme="majorBidi" w:cstheme="majorBidi"/>
          <w:sz w:val="24"/>
          <w:szCs w:val="24"/>
        </w:rPr>
      </w:pPr>
      <w:r w:rsidRPr="00E374C7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. Candidate screen for genes involved in glial phagocytosis of apoptotic neurons during embryogenesis. </w:t>
      </w:r>
      <w:r w:rsidRPr="00E374C7">
        <w:rPr>
          <w:rFonts w:asciiTheme="majorBidi" w:hAnsiTheme="majorBidi" w:cstheme="majorBidi"/>
          <w:sz w:val="24"/>
          <w:szCs w:val="24"/>
        </w:rPr>
        <w:t>(A) Table of gene candidates</w:t>
      </w:r>
      <w:r>
        <w:rPr>
          <w:rFonts w:asciiTheme="majorBidi" w:hAnsiTheme="majorBidi" w:cstheme="majorBidi"/>
          <w:sz w:val="24"/>
          <w:szCs w:val="24"/>
        </w:rPr>
        <w:t>,</w:t>
      </w:r>
      <w:r w:rsidRPr="00E374C7">
        <w:rPr>
          <w:rFonts w:asciiTheme="majorBidi" w:hAnsiTheme="majorBidi" w:cstheme="majorBidi"/>
          <w:sz w:val="24"/>
          <w:szCs w:val="24"/>
        </w:rPr>
        <w:t xml:space="preserve"> including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E374C7">
        <w:rPr>
          <w:rFonts w:asciiTheme="majorBidi" w:hAnsiTheme="majorBidi" w:cstheme="majorBidi"/>
          <w:sz w:val="24"/>
          <w:szCs w:val="24"/>
        </w:rPr>
        <w:t>number of RNAi line,</w:t>
      </w:r>
      <w:r w:rsidRPr="00E374C7">
        <w:rPr>
          <w:rFonts w:asciiTheme="majorBidi" w:hAnsiTheme="majorBidi" w:cstheme="majorBidi"/>
          <w:sz w:val="24"/>
          <w:szCs w:val="24"/>
        </w:rPr>
        <w:tab/>
        <w:t>CG number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374C7">
        <w:rPr>
          <w:rFonts w:asciiTheme="majorBidi" w:hAnsiTheme="majorBidi" w:cstheme="majorBidi"/>
          <w:sz w:val="24"/>
          <w:szCs w:val="24"/>
        </w:rPr>
        <w:t>chromosome location, known function and names</w:t>
      </w:r>
      <w:r>
        <w:rPr>
          <w:rFonts w:asciiTheme="majorBidi" w:hAnsiTheme="majorBidi" w:cstheme="majorBidi"/>
          <w:sz w:val="24"/>
          <w:szCs w:val="24"/>
        </w:rPr>
        <w:t>,</w:t>
      </w:r>
      <w:r w:rsidRPr="00E374C7">
        <w:rPr>
          <w:rFonts w:asciiTheme="majorBidi" w:hAnsiTheme="majorBidi" w:cstheme="majorBidi"/>
          <w:sz w:val="24"/>
          <w:szCs w:val="24"/>
        </w:rPr>
        <w:t xml:space="preserve"> based on </w:t>
      </w:r>
      <w:proofErr w:type="spellStart"/>
      <w:r w:rsidRPr="00E374C7">
        <w:rPr>
          <w:rFonts w:asciiTheme="majorBidi" w:hAnsiTheme="majorBidi" w:cstheme="majorBidi"/>
          <w:sz w:val="24"/>
          <w:szCs w:val="24"/>
        </w:rPr>
        <w:t>Flybase</w:t>
      </w:r>
      <w:proofErr w:type="spellEnd"/>
      <w:r w:rsidRPr="00E374C7">
        <w:rPr>
          <w:rFonts w:asciiTheme="majorBidi" w:hAnsiTheme="majorBidi" w:cstheme="majorBidi"/>
          <w:sz w:val="24"/>
          <w:szCs w:val="24"/>
        </w:rPr>
        <w:t xml:space="preserve"> data. (B) Mean total </w:t>
      </w:r>
      <w:r w:rsidRPr="00B5739B">
        <w:rPr>
          <w:rFonts w:asciiTheme="majorBidi" w:hAnsiTheme="majorBidi" w:cstheme="majorBidi"/>
          <w:sz w:val="24"/>
          <w:szCs w:val="24"/>
        </w:rPr>
        <w:t>volume</w:t>
      </w:r>
      <w:r w:rsidRPr="00E374C7">
        <w:rPr>
          <w:rFonts w:asciiTheme="majorBidi" w:hAnsiTheme="majorBidi" w:cstheme="majorBidi"/>
          <w:sz w:val="24"/>
          <w:szCs w:val="24"/>
        </w:rPr>
        <w:t xml:space="preserve"> of apoptotic particles within CNS sections ± SEM, n=</w:t>
      </w:r>
      <w:r>
        <w:rPr>
          <w:rFonts w:asciiTheme="majorBidi" w:hAnsiTheme="majorBidi" w:cstheme="majorBidi"/>
          <w:sz w:val="24"/>
          <w:szCs w:val="24"/>
        </w:rPr>
        <w:t>8</w:t>
      </w:r>
      <w:r w:rsidRPr="00E374C7">
        <w:rPr>
          <w:rFonts w:asciiTheme="majorBidi" w:hAnsiTheme="majorBidi" w:cstheme="majorBidi"/>
          <w:sz w:val="24"/>
          <w:szCs w:val="24"/>
        </w:rPr>
        <w:t xml:space="preserve">. Statistical significance was analyzed employing </w:t>
      </w:r>
      <w:r>
        <w:rPr>
          <w:rFonts w:asciiTheme="majorBidi" w:hAnsiTheme="majorBidi" w:cstheme="majorBidi"/>
          <w:sz w:val="24"/>
          <w:szCs w:val="24"/>
        </w:rPr>
        <w:t>one</w:t>
      </w:r>
      <w:r w:rsidRPr="00E374C7">
        <w:rPr>
          <w:rFonts w:asciiTheme="majorBidi" w:hAnsiTheme="majorBidi" w:cstheme="majorBidi"/>
          <w:sz w:val="24"/>
          <w:szCs w:val="24"/>
        </w:rPr>
        <w:t>-way ANOVA, ***p&lt;0.001.</w:t>
      </w:r>
    </w:p>
    <w:p w14:paraId="2BB816B4" w14:textId="77777777" w:rsidR="00951153" w:rsidRDefault="00951153" w:rsidP="004973F4">
      <w:pPr>
        <w:pStyle w:val="ListParagraph"/>
        <w:bidi w:val="0"/>
        <w:spacing w:after="0" w:line="240" w:lineRule="auto"/>
        <w:ind w:left="0" w:right="185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04BB894" w14:textId="77777777" w:rsidR="00951153" w:rsidRDefault="00951153" w:rsidP="004973F4">
      <w:pPr>
        <w:pStyle w:val="ListParagraph"/>
        <w:bidi w:val="0"/>
        <w:spacing w:after="0" w:line="240" w:lineRule="auto"/>
        <w:ind w:left="0" w:right="185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0016" behindDoc="0" locked="0" layoutInCell="1" allowOverlap="1" wp14:anchorId="2AC8B6AC" wp14:editId="602D91F8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848985" cy="4124325"/>
            <wp:effectExtent l="0" t="0" r="0" b="9525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2 copy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38" b="9639"/>
                    <a:stretch/>
                  </pic:blipFill>
                  <pic:spPr bwMode="auto">
                    <a:xfrm>
                      <a:off x="0" y="0"/>
                      <a:ext cx="5848985" cy="4124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F4E0A8" w14:textId="58302D75" w:rsidR="00951153" w:rsidRPr="00951D7B" w:rsidRDefault="00951153" w:rsidP="004973F4">
      <w:pPr>
        <w:pStyle w:val="ListParagraph"/>
        <w:bidi w:val="0"/>
        <w:spacing w:after="0" w:line="240" w:lineRule="auto"/>
        <w:ind w:left="0" w:right="185"/>
        <w:jc w:val="both"/>
        <w:rPr>
          <w:rFonts w:asciiTheme="majorBidi" w:hAnsiTheme="majorBidi" w:cstheme="majorBidi"/>
          <w:bCs/>
          <w:sz w:val="24"/>
          <w:szCs w:val="24"/>
        </w:rPr>
      </w:pPr>
      <w:r w:rsidRPr="00E374C7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2 (still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aken </w:t>
      </w:r>
      <w:r w:rsidRPr="00E374C7">
        <w:rPr>
          <w:rFonts w:asciiTheme="majorBidi" w:hAnsiTheme="majorBidi" w:cstheme="majorBidi"/>
          <w:b/>
          <w:bCs/>
          <w:sz w:val="24"/>
          <w:szCs w:val="24"/>
        </w:rPr>
        <w:t>from movie</w:t>
      </w:r>
      <w:r w:rsidR="00FD461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374C7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967989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FD461E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374C7">
        <w:rPr>
          <w:rFonts w:asciiTheme="majorBidi" w:hAnsiTheme="majorBidi" w:cstheme="majorBidi"/>
          <w:b/>
          <w:bCs/>
          <w:sz w:val="24"/>
          <w:szCs w:val="24"/>
        </w:rPr>
        <w:t xml:space="preserve">). </w:t>
      </w:r>
      <w:r w:rsidRPr="00E374C7">
        <w:rPr>
          <w:rFonts w:asciiTheme="majorBidi" w:eastAsia="Times New Roman" w:hAnsiTheme="majorBidi" w:cstheme="majorBidi"/>
          <w:b/>
          <w:sz w:val="24"/>
          <w:szCs w:val="24"/>
        </w:rPr>
        <w:t xml:space="preserve">Evaluation of localization of apoptotic particles inside/outside glial cells. </w:t>
      </w:r>
      <w:r w:rsidRPr="00E374C7">
        <w:rPr>
          <w:rFonts w:ascii="Times New Roman" w:hAnsi="Times New Roman" w:cs="Times New Roman"/>
          <w:sz w:val="24"/>
          <w:szCs w:val="24"/>
        </w:rPr>
        <w:t>(A-B'') 3D projections of the embryonic CNS at stage 16; ventral view. B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374C7">
        <w:rPr>
          <w:rFonts w:ascii="Times New Roman" w:hAnsi="Times New Roman" w:cs="Times New Roman"/>
          <w:sz w:val="24"/>
          <w:szCs w:val="24"/>
        </w:rPr>
        <w:t xml:space="preserve"> 20 µm. (A-A'')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E374C7">
        <w:rPr>
          <w:rFonts w:ascii="Times New Roman" w:hAnsi="Times New Roman" w:cs="Times New Roman"/>
          <w:sz w:val="24"/>
          <w:szCs w:val="24"/>
        </w:rPr>
        <w:t xml:space="preserve">ild type and (B-B'') </w:t>
      </w:r>
      <w:r w:rsidRPr="00E374C7">
        <w:rPr>
          <w:rFonts w:ascii="Times New Roman" w:hAnsi="Times New Roman" w:cs="Times New Roman"/>
          <w:i/>
          <w:iCs/>
          <w:sz w:val="24"/>
          <w:szCs w:val="24"/>
        </w:rPr>
        <w:t>htl</w:t>
      </w:r>
      <w:r w:rsidRPr="00E374C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zz81</w:t>
      </w:r>
      <w:r w:rsidRPr="00E374C7">
        <w:rPr>
          <w:rFonts w:ascii="Times New Roman" w:hAnsi="Times New Roman" w:cs="Times New Roman"/>
          <w:sz w:val="24"/>
          <w:szCs w:val="24"/>
        </w:rPr>
        <w:t xml:space="preserve"> heterozygous embryos. (</w:t>
      </w:r>
      <w:proofErr w:type="gramStart"/>
      <w:r w:rsidRPr="00E374C7">
        <w:rPr>
          <w:rFonts w:ascii="Times New Roman" w:hAnsi="Times New Roman" w:cs="Times New Roman"/>
          <w:sz w:val="24"/>
          <w:szCs w:val="24"/>
        </w:rPr>
        <w:t>A,B</w:t>
      </w:r>
      <w:proofErr w:type="gramEnd"/>
      <w:r w:rsidRPr="00E374C7">
        <w:rPr>
          <w:rFonts w:ascii="Times New Roman" w:hAnsi="Times New Roman" w:cs="Times New Roman"/>
          <w:sz w:val="24"/>
          <w:szCs w:val="24"/>
        </w:rPr>
        <w:t xml:space="preserve">) </w:t>
      </w:r>
      <w:r w:rsidRPr="00E374C7">
        <w:rPr>
          <w:rFonts w:asciiTheme="majorBidi" w:eastAsia="Times New Roman" w:hAnsiTheme="majorBidi" w:cstheme="majorBidi"/>
          <w:color w:val="000000"/>
          <w:sz w:val="24"/>
          <w:szCs w:val="24"/>
        </w:rPr>
        <w:t>Glial cell membranes are labeled with anti-SIMU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tibodies</w:t>
      </w:r>
      <w:r w:rsidRPr="00E374C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green) and apoptotic particles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ere labeled </w:t>
      </w:r>
      <w:r w:rsidRPr="00E374C7">
        <w:rPr>
          <w:rFonts w:asciiTheme="majorBidi" w:eastAsia="Times New Roman" w:hAnsiTheme="majorBidi" w:cstheme="majorBidi"/>
          <w:color w:val="000000"/>
          <w:sz w:val="24"/>
          <w:szCs w:val="24"/>
        </w:rPr>
        <w:t>with anti-Dcp-1 antibodies (red). (A</w:t>
      </w:r>
      <w:proofErr w:type="gramStart"/>
      <w:r w:rsidRPr="00E374C7">
        <w:rPr>
          <w:rFonts w:ascii="Times New Roman" w:hAnsi="Times New Roman" w:cs="Times New Roman"/>
          <w:sz w:val="24"/>
          <w:szCs w:val="24"/>
        </w:rPr>
        <w:t>'</w:t>
      </w:r>
      <w:r w:rsidRPr="00E374C7">
        <w:rPr>
          <w:rFonts w:asciiTheme="majorBidi" w:eastAsia="Times New Roman" w:hAnsiTheme="majorBidi" w:cstheme="majorBidi"/>
          <w:color w:val="000000"/>
          <w:sz w:val="24"/>
          <w:szCs w:val="24"/>
        </w:rPr>
        <w:t>,B</w:t>
      </w:r>
      <w:proofErr w:type="gramEnd"/>
      <w:r w:rsidRPr="00E374C7">
        <w:rPr>
          <w:rFonts w:ascii="Times New Roman" w:hAnsi="Times New Roman" w:cs="Times New Roman"/>
          <w:sz w:val="24"/>
          <w:szCs w:val="24"/>
        </w:rPr>
        <w:t>'</w:t>
      </w:r>
      <w:r w:rsidRPr="00E374C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)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</w:t>
      </w:r>
      <w:proofErr w:type="spellStart"/>
      <w:r w:rsidRPr="00E374C7">
        <w:rPr>
          <w:rFonts w:asciiTheme="majorBidi" w:eastAsia="Times New Roman" w:hAnsiTheme="majorBidi" w:cstheme="majorBidi"/>
          <w:color w:val="000000"/>
          <w:sz w:val="24"/>
          <w:szCs w:val="24"/>
        </w:rPr>
        <w:t>Imaris</w:t>
      </w:r>
      <w:proofErr w:type="spellEnd"/>
      <w:r w:rsidRPr="00E374C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urfaces tool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as </w:t>
      </w:r>
      <w:r w:rsidRPr="00E374C7">
        <w:rPr>
          <w:rFonts w:asciiTheme="majorBidi" w:eastAsia="Times New Roman" w:hAnsiTheme="majorBidi" w:cstheme="majorBidi"/>
          <w:color w:val="000000"/>
          <w:sz w:val="24"/>
          <w:szCs w:val="24"/>
        </w:rPr>
        <w:t>applied to the A and B images. (A</w:t>
      </w:r>
      <w:r w:rsidRPr="00E374C7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E374C7">
        <w:rPr>
          <w:rFonts w:ascii="Times New Roman" w:hAnsi="Times New Roman" w:cs="Times New Roman"/>
          <w:sz w:val="24"/>
          <w:szCs w:val="24"/>
        </w:rPr>
        <w:t>',B</w:t>
      </w:r>
      <w:proofErr w:type="gramEnd"/>
      <w:r w:rsidRPr="00E374C7">
        <w:rPr>
          <w:rFonts w:ascii="Times New Roman" w:hAnsi="Times New Roman" w:cs="Times New Roman"/>
          <w:sz w:val="24"/>
          <w:szCs w:val="24"/>
        </w:rPr>
        <w:t xml:space="preserve">'') </w:t>
      </w:r>
      <w:bookmarkStart w:id="1" w:name="_Hlk112237037"/>
      <w:r w:rsidRPr="00B5739B">
        <w:rPr>
          <w:rFonts w:ascii="Times New Roman" w:hAnsi="Times New Roman" w:cs="Times New Roman"/>
          <w:sz w:val="24"/>
          <w:szCs w:val="24"/>
        </w:rPr>
        <w:t xml:space="preserve">An additional </w:t>
      </w:r>
      <w:proofErr w:type="spellStart"/>
      <w:r w:rsidRPr="00B5739B">
        <w:rPr>
          <w:rFonts w:ascii="Times New Roman" w:hAnsi="Times New Roman" w:cs="Times New Roman"/>
          <w:sz w:val="24"/>
          <w:szCs w:val="24"/>
        </w:rPr>
        <w:t>Imaris</w:t>
      </w:r>
      <w:proofErr w:type="spellEnd"/>
      <w:r w:rsidRPr="00B5739B">
        <w:rPr>
          <w:rFonts w:ascii="Times New Roman" w:hAnsi="Times New Roman" w:cs="Times New Roman"/>
          <w:sz w:val="24"/>
          <w:szCs w:val="24"/>
        </w:rPr>
        <w:t xml:space="preserve"> Surfaces</w:t>
      </w:r>
      <w:r w:rsidRPr="00B5739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B5739B">
        <w:rPr>
          <w:rFonts w:ascii="Times New Roman" w:hAnsi="Times New Roman" w:cs="Times New Roman"/>
          <w:sz w:val="24"/>
          <w:szCs w:val="24"/>
        </w:rPr>
        <w:t>tool was applied to apoptotic particles. Arrows depict</w:t>
      </w:r>
      <w:r w:rsidRPr="00E374C7">
        <w:rPr>
          <w:rFonts w:ascii="Times New Roman" w:hAnsi="Times New Roman" w:cs="Times New Roman"/>
          <w:sz w:val="24"/>
          <w:szCs w:val="24"/>
        </w:rPr>
        <w:t xml:space="preserve"> apoptotic particles outside glial cells, </w:t>
      </w:r>
      <w:r>
        <w:rPr>
          <w:rFonts w:ascii="Times New Roman" w:hAnsi="Times New Roman" w:cs="Times New Roman"/>
          <w:sz w:val="24"/>
          <w:szCs w:val="24"/>
        </w:rPr>
        <w:t xml:space="preserve">while </w:t>
      </w:r>
      <w:r w:rsidRPr="00E374C7">
        <w:rPr>
          <w:rFonts w:ascii="Times New Roman" w:hAnsi="Times New Roman" w:cs="Times New Roman"/>
          <w:sz w:val="24"/>
          <w:szCs w:val="24"/>
        </w:rPr>
        <w:t>arrowheads depict apoptotic particles inside glia.</w:t>
      </w:r>
    </w:p>
    <w:bookmarkEnd w:id="1"/>
    <w:p w14:paraId="645B4D2B" w14:textId="77777777" w:rsidR="00951153" w:rsidRDefault="00951153" w:rsidP="004973F4">
      <w:pPr>
        <w:autoSpaceDE w:val="0"/>
        <w:autoSpaceDN w:val="0"/>
        <w:adjustRightInd w:val="0"/>
        <w:spacing w:line="240" w:lineRule="auto"/>
        <w:ind w:right="185"/>
        <w:rPr>
          <w:rFonts w:eastAsia="Times New Roman"/>
          <w:b/>
        </w:rPr>
      </w:pPr>
    </w:p>
    <w:p w14:paraId="1DAC570B" w14:textId="77777777" w:rsidR="00951153" w:rsidRDefault="00951153" w:rsidP="004973F4">
      <w:pPr>
        <w:autoSpaceDE w:val="0"/>
        <w:autoSpaceDN w:val="0"/>
        <w:adjustRightInd w:val="0"/>
        <w:spacing w:line="240" w:lineRule="auto"/>
        <w:ind w:right="185"/>
        <w:rPr>
          <w:rFonts w:eastAsia="Times New Roman"/>
          <w:b/>
        </w:rPr>
      </w:pPr>
    </w:p>
    <w:p w14:paraId="06E20069" w14:textId="2BFDC97F" w:rsidR="00951153" w:rsidRPr="00FD461E" w:rsidRDefault="00951153" w:rsidP="00FD461E">
      <w:pPr>
        <w:autoSpaceDE w:val="0"/>
        <w:autoSpaceDN w:val="0"/>
        <w:adjustRightInd w:val="0"/>
        <w:spacing w:line="240" w:lineRule="auto"/>
        <w:ind w:right="185"/>
        <w:rPr>
          <w:rFonts w:eastAsia="Times New Roman"/>
          <w:b/>
        </w:rPr>
      </w:pPr>
      <w:r w:rsidRPr="00E374C7">
        <w:rPr>
          <w:rFonts w:eastAsia="Times New Roman"/>
          <w:b/>
        </w:rPr>
        <w:t>Movie</w:t>
      </w:r>
      <w:r w:rsidR="00967989">
        <w:rPr>
          <w:rFonts w:eastAsia="Times New Roman"/>
          <w:b/>
        </w:rPr>
        <w:t>s</w:t>
      </w:r>
      <w:r w:rsidRPr="00E374C7">
        <w:rPr>
          <w:rFonts w:eastAsia="Times New Roman"/>
          <w:b/>
        </w:rPr>
        <w:t xml:space="preserve"> 1</w:t>
      </w:r>
      <w:r w:rsidR="00C435EA">
        <w:rPr>
          <w:rFonts w:eastAsia="Times New Roman"/>
          <w:b/>
        </w:rPr>
        <w:t>,</w:t>
      </w:r>
      <w:r w:rsidR="00FD461E">
        <w:rPr>
          <w:rFonts w:eastAsia="Times New Roman"/>
          <w:b/>
        </w:rPr>
        <w:t>2</w:t>
      </w:r>
      <w:r w:rsidRPr="00E374C7">
        <w:rPr>
          <w:rFonts w:eastAsia="Times New Roman"/>
          <w:b/>
        </w:rPr>
        <w:t xml:space="preserve">: </w:t>
      </w:r>
      <w:r>
        <w:rPr>
          <w:rFonts w:eastAsia="Times New Roman"/>
          <w:b/>
        </w:rPr>
        <w:t>L</w:t>
      </w:r>
      <w:r w:rsidRPr="00E374C7">
        <w:rPr>
          <w:rFonts w:eastAsia="Times New Roman"/>
          <w:b/>
        </w:rPr>
        <w:t>ocalization of apoptotic particles inside/outside glial cells.</w:t>
      </w:r>
      <w:r w:rsidR="00FD461E">
        <w:rPr>
          <w:rFonts w:eastAsia="Times New Roman"/>
          <w:b/>
        </w:rPr>
        <w:t xml:space="preserve"> </w:t>
      </w:r>
      <w:r w:rsidR="00967989">
        <w:rPr>
          <w:rFonts w:eastAsia="Times New Roman"/>
          <w:b/>
        </w:rPr>
        <w:t>(</w:t>
      </w:r>
      <w:r w:rsidR="00967989">
        <w:rPr>
          <w:rFonts w:eastAsia="Times New Roman"/>
          <w:color w:val="000000"/>
        </w:rPr>
        <w:t xml:space="preserve">1) </w:t>
      </w:r>
      <w:r w:rsidR="00FD461E">
        <w:rPr>
          <w:rFonts w:eastAsia="Times New Roman"/>
          <w:color w:val="000000"/>
        </w:rPr>
        <w:t xml:space="preserve">Wild type embryo; </w:t>
      </w:r>
      <w:r w:rsidR="00967989">
        <w:rPr>
          <w:rFonts w:eastAsia="Times New Roman"/>
          <w:color w:val="000000"/>
        </w:rPr>
        <w:t>(</w:t>
      </w:r>
      <w:r w:rsidR="00FD461E">
        <w:rPr>
          <w:rFonts w:eastAsia="Times New Roman"/>
          <w:color w:val="000000"/>
        </w:rPr>
        <w:t>2</w:t>
      </w:r>
      <w:r w:rsidR="00967989">
        <w:rPr>
          <w:rFonts w:eastAsia="Times New Roman"/>
          <w:color w:val="000000"/>
        </w:rPr>
        <w:t>)</w:t>
      </w:r>
      <w:r w:rsidR="00FD461E">
        <w:rPr>
          <w:rFonts w:eastAsia="Times New Roman"/>
          <w:color w:val="000000"/>
        </w:rPr>
        <w:t xml:space="preserve"> </w:t>
      </w:r>
      <w:r w:rsidR="00FD461E" w:rsidRPr="00E374C7">
        <w:rPr>
          <w:rFonts w:ascii="Times New Roman" w:hAnsi="Times New Roman" w:cs="Times New Roman"/>
          <w:i/>
          <w:iCs/>
        </w:rPr>
        <w:t>htl</w:t>
      </w:r>
      <w:r w:rsidR="00FD461E" w:rsidRPr="00E374C7">
        <w:rPr>
          <w:rFonts w:ascii="Times New Roman" w:hAnsi="Times New Roman" w:cs="Times New Roman"/>
          <w:i/>
          <w:iCs/>
          <w:vertAlign w:val="superscript"/>
        </w:rPr>
        <w:t>zz81</w:t>
      </w:r>
      <w:r w:rsidR="00FD461E" w:rsidRPr="00E374C7">
        <w:rPr>
          <w:rFonts w:ascii="Times New Roman" w:hAnsi="Times New Roman" w:cs="Times New Roman"/>
        </w:rPr>
        <w:t xml:space="preserve"> heterozygous embryo</w:t>
      </w:r>
      <w:r w:rsidR="00FD461E">
        <w:rPr>
          <w:rFonts w:ascii="Times New Roman" w:hAnsi="Times New Roman" w:cs="Times New Roman"/>
        </w:rPr>
        <w:t xml:space="preserve">. </w:t>
      </w:r>
      <w:r w:rsidRPr="00E374C7">
        <w:rPr>
          <w:rFonts w:eastAsia="Times New Roman"/>
          <w:color w:val="000000"/>
        </w:rPr>
        <w:t xml:space="preserve">Glial cell membranes </w:t>
      </w:r>
      <w:r>
        <w:rPr>
          <w:rFonts w:eastAsia="Times New Roman"/>
          <w:color w:val="000000"/>
        </w:rPr>
        <w:t>we</w:t>
      </w:r>
      <w:r w:rsidRPr="00E374C7">
        <w:rPr>
          <w:rFonts w:eastAsia="Times New Roman"/>
          <w:color w:val="000000"/>
        </w:rPr>
        <w:t xml:space="preserve">re labeled with anti-SIMU </w:t>
      </w:r>
      <w:r>
        <w:rPr>
          <w:rFonts w:eastAsia="Times New Roman"/>
          <w:color w:val="000000"/>
        </w:rPr>
        <w:t xml:space="preserve">antibodies </w:t>
      </w:r>
      <w:r w:rsidRPr="00E374C7">
        <w:rPr>
          <w:rFonts w:eastAsia="Times New Roman"/>
          <w:color w:val="000000"/>
        </w:rPr>
        <w:t>(green)</w:t>
      </w:r>
      <w:r>
        <w:rPr>
          <w:rFonts w:eastAsia="Times New Roman"/>
          <w:color w:val="000000"/>
        </w:rPr>
        <w:t xml:space="preserve">, while </w:t>
      </w:r>
      <w:r w:rsidRPr="00E374C7">
        <w:rPr>
          <w:rFonts w:eastAsia="Times New Roman"/>
          <w:color w:val="000000"/>
        </w:rPr>
        <w:t>apoptotic particles with anti-Dcp-1 antibodies</w:t>
      </w:r>
      <w:r>
        <w:rPr>
          <w:rFonts w:eastAsia="Times New Roman"/>
          <w:color w:val="000000"/>
        </w:rPr>
        <w:t xml:space="preserve"> </w:t>
      </w:r>
      <w:r w:rsidRPr="00E374C7">
        <w:rPr>
          <w:rFonts w:eastAsia="Times New Roman"/>
          <w:color w:val="000000"/>
        </w:rPr>
        <w:t xml:space="preserve">(red). Glial surfaces </w:t>
      </w:r>
      <w:r>
        <w:rPr>
          <w:rFonts w:eastAsia="Times New Roman"/>
          <w:color w:val="000000"/>
        </w:rPr>
        <w:t>we</w:t>
      </w:r>
      <w:r w:rsidRPr="00E374C7">
        <w:rPr>
          <w:rFonts w:eastAsia="Times New Roman"/>
          <w:color w:val="000000"/>
        </w:rPr>
        <w:t>re marked with</w:t>
      </w:r>
      <w:r>
        <w:rPr>
          <w:rFonts w:eastAsia="Times New Roman"/>
          <w:color w:val="000000"/>
        </w:rPr>
        <w:t xml:space="preserve"> the</w:t>
      </w:r>
      <w:r w:rsidRPr="00E374C7">
        <w:rPr>
          <w:rFonts w:eastAsia="Times New Roman"/>
          <w:color w:val="000000"/>
        </w:rPr>
        <w:t xml:space="preserve"> </w:t>
      </w:r>
      <w:proofErr w:type="spellStart"/>
      <w:r w:rsidRPr="00E374C7">
        <w:rPr>
          <w:rFonts w:eastAsia="Times New Roman"/>
          <w:color w:val="000000"/>
        </w:rPr>
        <w:t>Imaris</w:t>
      </w:r>
      <w:proofErr w:type="spellEnd"/>
      <w:r w:rsidRPr="00E374C7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Surfaces</w:t>
      </w:r>
      <w:r w:rsidRPr="00E374C7">
        <w:rPr>
          <w:rFonts w:eastAsia="Times New Roman"/>
          <w:color w:val="000000"/>
        </w:rPr>
        <w:t xml:space="preserve"> tool. By rotating the 3D stack of </w:t>
      </w:r>
      <w:r>
        <w:rPr>
          <w:rFonts w:eastAsia="Times New Roman"/>
          <w:color w:val="000000"/>
        </w:rPr>
        <w:t xml:space="preserve">the </w:t>
      </w:r>
      <w:r w:rsidRPr="00E374C7">
        <w:rPr>
          <w:rFonts w:eastAsia="Times New Roman"/>
          <w:color w:val="000000"/>
        </w:rPr>
        <w:t>imaged area of the embryonic CNS</w:t>
      </w:r>
      <w:r>
        <w:rPr>
          <w:rFonts w:eastAsia="Times New Roman"/>
          <w:color w:val="000000"/>
        </w:rPr>
        <w:t>,</w:t>
      </w:r>
      <w:r w:rsidRPr="00E374C7">
        <w:rPr>
          <w:rFonts w:eastAsia="Times New Roman"/>
          <w:color w:val="000000"/>
        </w:rPr>
        <w:t xml:space="preserve"> we </w:t>
      </w:r>
      <w:r>
        <w:rPr>
          <w:rFonts w:eastAsia="Times New Roman"/>
          <w:color w:val="000000"/>
        </w:rPr>
        <w:t>we</w:t>
      </w:r>
      <w:r w:rsidRPr="00E374C7">
        <w:rPr>
          <w:rFonts w:eastAsia="Times New Roman"/>
          <w:color w:val="000000"/>
        </w:rPr>
        <w:t xml:space="preserve">re able to distinguish between inside particles (marked </w:t>
      </w:r>
      <w:r>
        <w:rPr>
          <w:rFonts w:eastAsia="Times New Roman"/>
          <w:color w:val="000000"/>
        </w:rPr>
        <w:t>in</w:t>
      </w:r>
      <w:r w:rsidRPr="00E374C7">
        <w:rPr>
          <w:rFonts w:eastAsia="Times New Roman"/>
          <w:color w:val="000000"/>
        </w:rPr>
        <w:t xml:space="preserve"> strong red) and outside particles (marked </w:t>
      </w:r>
      <w:r>
        <w:rPr>
          <w:rFonts w:eastAsia="Times New Roman"/>
          <w:color w:val="000000"/>
        </w:rPr>
        <w:t>in</w:t>
      </w:r>
      <w:r w:rsidRPr="00E374C7">
        <w:rPr>
          <w:rFonts w:eastAsia="Times New Roman"/>
          <w:color w:val="000000"/>
        </w:rPr>
        <w:t xml:space="preserve"> blue). Stills from th</w:t>
      </w:r>
      <w:r w:rsidR="00967989">
        <w:rPr>
          <w:rFonts w:eastAsia="Times New Roman"/>
          <w:color w:val="000000"/>
        </w:rPr>
        <w:t>e</w:t>
      </w:r>
      <w:r w:rsidRPr="00E374C7">
        <w:rPr>
          <w:rFonts w:eastAsia="Times New Roman"/>
          <w:color w:val="000000"/>
        </w:rPr>
        <w:t>s</w:t>
      </w:r>
      <w:r w:rsidR="00967989">
        <w:rPr>
          <w:rFonts w:eastAsia="Times New Roman"/>
          <w:color w:val="000000"/>
        </w:rPr>
        <w:t>e</w:t>
      </w:r>
      <w:r w:rsidRPr="00E374C7">
        <w:rPr>
          <w:rFonts w:eastAsia="Times New Roman"/>
          <w:color w:val="000000"/>
        </w:rPr>
        <w:t xml:space="preserve"> movie</w:t>
      </w:r>
      <w:r w:rsidR="00967989">
        <w:rPr>
          <w:rFonts w:eastAsia="Times New Roman"/>
          <w:color w:val="000000"/>
        </w:rPr>
        <w:t>s</w:t>
      </w:r>
      <w:r w:rsidRPr="00E374C7">
        <w:rPr>
          <w:rFonts w:eastAsia="Times New Roman"/>
          <w:color w:val="000000"/>
        </w:rPr>
        <w:t xml:space="preserve"> are presented in Supplementary Figure </w:t>
      </w:r>
      <w:r w:rsidR="00967989">
        <w:rPr>
          <w:rFonts w:eastAsia="Times New Roman"/>
          <w:color w:val="000000"/>
        </w:rPr>
        <w:t>2</w:t>
      </w:r>
      <w:r w:rsidRPr="00E374C7">
        <w:rPr>
          <w:rFonts w:eastAsia="Times New Roman"/>
          <w:color w:val="000000"/>
        </w:rPr>
        <w:t>.</w:t>
      </w:r>
    </w:p>
    <w:p w14:paraId="27367445" w14:textId="77777777" w:rsidR="00951153" w:rsidRDefault="00951153" w:rsidP="004973F4">
      <w:pPr>
        <w:spacing w:line="240" w:lineRule="auto"/>
        <w:ind w:right="185"/>
        <w:rPr>
          <w:rFonts w:eastAsia="Times New Roman"/>
          <w:b/>
        </w:rPr>
      </w:pPr>
    </w:p>
    <w:p w14:paraId="6F17306A" w14:textId="77777777" w:rsidR="00951153" w:rsidRDefault="00951153" w:rsidP="004973F4">
      <w:pPr>
        <w:spacing w:line="240" w:lineRule="auto"/>
        <w:ind w:right="185"/>
        <w:rPr>
          <w:rFonts w:eastAsia="Times New Roman"/>
          <w:b/>
        </w:rPr>
      </w:pPr>
      <w:bookmarkStart w:id="2" w:name="_Hlk112237387"/>
    </w:p>
    <w:p w14:paraId="61FA0E5A" w14:textId="479B6D38" w:rsidR="00951153" w:rsidRPr="00DD5586" w:rsidRDefault="00951153" w:rsidP="00DD5586">
      <w:pPr>
        <w:spacing w:line="240" w:lineRule="auto"/>
        <w:ind w:right="185"/>
        <w:rPr>
          <w:rFonts w:eastAsia="Times New Roman"/>
          <w:color w:val="000000"/>
        </w:rPr>
      </w:pPr>
      <w:r w:rsidRPr="00E374C7">
        <w:rPr>
          <w:rFonts w:eastAsia="Times New Roman"/>
          <w:b/>
        </w:rPr>
        <w:t>Movie</w:t>
      </w:r>
      <w:r w:rsidR="00967989">
        <w:rPr>
          <w:rFonts w:eastAsia="Times New Roman"/>
          <w:b/>
        </w:rPr>
        <w:t>s</w:t>
      </w:r>
      <w:r w:rsidRPr="00E374C7">
        <w:rPr>
          <w:rFonts w:eastAsia="Times New Roman"/>
          <w:b/>
        </w:rPr>
        <w:t xml:space="preserve"> </w:t>
      </w:r>
      <w:r w:rsidR="00967989">
        <w:rPr>
          <w:rFonts w:eastAsia="Times New Roman"/>
          <w:b/>
        </w:rPr>
        <w:t>3,</w:t>
      </w:r>
      <w:r w:rsidR="00FD461E">
        <w:rPr>
          <w:rFonts w:eastAsia="Times New Roman"/>
          <w:b/>
        </w:rPr>
        <w:t>4</w:t>
      </w:r>
      <w:r w:rsidRPr="00E374C7">
        <w:rPr>
          <w:rFonts w:eastAsia="Times New Roman"/>
          <w:b/>
        </w:rPr>
        <w:t xml:space="preserve">: Evaluation of glial surface area. </w:t>
      </w:r>
      <w:r w:rsidR="00967989">
        <w:rPr>
          <w:rFonts w:eastAsia="Times New Roman"/>
          <w:color w:val="000000"/>
        </w:rPr>
        <w:t>(3)</w:t>
      </w:r>
      <w:r w:rsidR="001F68EC">
        <w:rPr>
          <w:rFonts w:eastAsia="Times New Roman"/>
          <w:color w:val="000000"/>
        </w:rPr>
        <w:t xml:space="preserve"> Control</w:t>
      </w:r>
      <w:r w:rsidR="00FD461E">
        <w:rPr>
          <w:rFonts w:eastAsia="Times New Roman"/>
          <w:color w:val="000000"/>
        </w:rPr>
        <w:t xml:space="preserve"> </w:t>
      </w:r>
      <w:r w:rsidR="00965E1F">
        <w:rPr>
          <w:rFonts w:eastAsia="Times New Roman"/>
          <w:color w:val="000000"/>
        </w:rPr>
        <w:t xml:space="preserve">embryo </w:t>
      </w:r>
      <w:r w:rsidR="00DD5586">
        <w:rPr>
          <w:rFonts w:eastAsia="Times New Roman"/>
          <w:color w:val="000000"/>
        </w:rPr>
        <w:t>(</w:t>
      </w:r>
      <w:r w:rsidR="00FD461E" w:rsidRPr="00FD461E">
        <w:rPr>
          <w:rFonts w:eastAsia="Times New Roman"/>
          <w:i/>
          <w:iCs/>
          <w:color w:val="000000"/>
        </w:rPr>
        <w:t>gcmGal</w:t>
      </w:r>
      <w:proofErr w:type="gramStart"/>
      <w:r w:rsidR="00FD461E" w:rsidRPr="00FD461E">
        <w:rPr>
          <w:rFonts w:eastAsia="Times New Roman"/>
          <w:i/>
          <w:iCs/>
          <w:color w:val="000000"/>
        </w:rPr>
        <w:t>4;repoGal</w:t>
      </w:r>
      <w:proofErr w:type="gramEnd"/>
      <w:r w:rsidR="00FD461E" w:rsidRPr="00FD461E">
        <w:rPr>
          <w:rFonts w:eastAsia="Times New Roman"/>
          <w:i/>
          <w:iCs/>
          <w:color w:val="000000"/>
        </w:rPr>
        <w:t>4,cytGFP</w:t>
      </w:r>
      <w:r w:rsidR="00DD5586">
        <w:rPr>
          <w:rFonts w:eastAsia="Times New Roman"/>
          <w:i/>
          <w:iCs/>
          <w:color w:val="000000"/>
        </w:rPr>
        <w:t>)</w:t>
      </w:r>
      <w:r w:rsidR="00FD461E">
        <w:rPr>
          <w:rFonts w:eastAsia="Times New Roman"/>
          <w:color w:val="000000"/>
        </w:rPr>
        <w:t xml:space="preserve">; </w:t>
      </w:r>
      <w:r w:rsidR="00967989">
        <w:rPr>
          <w:rFonts w:eastAsia="Times New Roman"/>
          <w:color w:val="000000"/>
        </w:rPr>
        <w:t xml:space="preserve">(4) </w:t>
      </w:r>
      <w:r w:rsidR="00DD5586">
        <w:rPr>
          <w:rFonts w:eastAsia="Times New Roman"/>
          <w:color w:val="000000"/>
        </w:rPr>
        <w:t xml:space="preserve">mutant </w:t>
      </w:r>
      <w:r w:rsidR="00033ABE" w:rsidRPr="00E374C7">
        <w:rPr>
          <w:rFonts w:ascii="Times New Roman" w:hAnsi="Times New Roman" w:cs="Times New Roman"/>
        </w:rPr>
        <w:t>embryo</w:t>
      </w:r>
      <w:r w:rsidR="00033ABE">
        <w:rPr>
          <w:rFonts w:eastAsia="Times New Roman"/>
          <w:color w:val="000000"/>
        </w:rPr>
        <w:t xml:space="preserve"> </w:t>
      </w:r>
      <w:r w:rsidR="00DD5586">
        <w:rPr>
          <w:rFonts w:eastAsia="Times New Roman"/>
          <w:color w:val="000000"/>
        </w:rPr>
        <w:t>(</w:t>
      </w:r>
      <w:r w:rsidR="00FD461E" w:rsidRPr="00FD461E">
        <w:rPr>
          <w:rFonts w:eastAsia="Times New Roman"/>
          <w:i/>
          <w:iCs/>
          <w:color w:val="000000"/>
        </w:rPr>
        <w:t>gcmGal4;repoGal4,</w:t>
      </w:r>
      <w:r w:rsidR="00FD461E">
        <w:rPr>
          <w:rFonts w:eastAsia="Times New Roman"/>
          <w:i/>
          <w:iCs/>
          <w:color w:val="000000"/>
        </w:rPr>
        <w:t>htlRNAi</w:t>
      </w:r>
      <w:r w:rsidR="00DD5586">
        <w:rPr>
          <w:rFonts w:eastAsia="Times New Roman"/>
          <w:i/>
          <w:iCs/>
          <w:color w:val="000000"/>
        </w:rPr>
        <w:t>)</w:t>
      </w:r>
      <w:r w:rsidR="00FD461E">
        <w:rPr>
          <w:rFonts w:ascii="Times New Roman" w:hAnsi="Times New Roman" w:cs="Times New Roman"/>
        </w:rPr>
        <w:t xml:space="preserve">. </w:t>
      </w:r>
      <w:r w:rsidRPr="00E374C7">
        <w:rPr>
          <w:rFonts w:eastAsia="Times New Roman"/>
          <w:color w:val="000000"/>
        </w:rPr>
        <w:t xml:space="preserve">Glial cell membranes </w:t>
      </w:r>
      <w:r>
        <w:rPr>
          <w:rFonts w:eastAsia="Times New Roman"/>
          <w:color w:val="000000"/>
        </w:rPr>
        <w:t>we</w:t>
      </w:r>
      <w:r w:rsidRPr="00E374C7">
        <w:rPr>
          <w:rFonts w:eastAsia="Times New Roman"/>
          <w:color w:val="000000"/>
        </w:rPr>
        <w:t>re labeled with anti-SIMU antibodies</w:t>
      </w:r>
      <w:r>
        <w:rPr>
          <w:rFonts w:eastAsia="Times New Roman"/>
          <w:color w:val="000000"/>
        </w:rPr>
        <w:t xml:space="preserve"> </w:t>
      </w:r>
      <w:r w:rsidRPr="00E374C7">
        <w:rPr>
          <w:rFonts w:eastAsia="Times New Roman"/>
          <w:color w:val="000000"/>
        </w:rPr>
        <w:t xml:space="preserve">(green). Glial surfaces </w:t>
      </w:r>
      <w:r>
        <w:rPr>
          <w:rFonts w:eastAsia="Times New Roman"/>
          <w:color w:val="000000"/>
        </w:rPr>
        <w:t>we</w:t>
      </w:r>
      <w:r w:rsidRPr="00E374C7">
        <w:rPr>
          <w:rFonts w:eastAsia="Times New Roman"/>
          <w:color w:val="000000"/>
        </w:rPr>
        <w:t>re marked with</w:t>
      </w:r>
      <w:r>
        <w:rPr>
          <w:rFonts w:eastAsia="Times New Roman"/>
          <w:color w:val="000000"/>
        </w:rPr>
        <w:t xml:space="preserve"> the</w:t>
      </w:r>
      <w:r w:rsidRPr="00E374C7">
        <w:rPr>
          <w:rFonts w:eastAsia="Times New Roman"/>
          <w:color w:val="000000"/>
        </w:rPr>
        <w:t xml:space="preserve"> </w:t>
      </w:r>
      <w:proofErr w:type="spellStart"/>
      <w:r w:rsidRPr="00E374C7">
        <w:rPr>
          <w:rFonts w:eastAsia="Times New Roman"/>
          <w:color w:val="000000"/>
        </w:rPr>
        <w:t>Imaris</w:t>
      </w:r>
      <w:proofErr w:type="spellEnd"/>
      <w:r w:rsidRPr="00E374C7">
        <w:rPr>
          <w:rFonts w:eastAsia="Times New Roman"/>
          <w:color w:val="000000"/>
        </w:rPr>
        <w:t xml:space="preserve"> Surfaces tool. T</w:t>
      </w:r>
      <w:r>
        <w:rPr>
          <w:rFonts w:eastAsia="Times New Roman"/>
          <w:color w:val="000000"/>
        </w:rPr>
        <w:t>he t</w:t>
      </w:r>
      <w:r w:rsidRPr="00E374C7">
        <w:rPr>
          <w:rFonts w:eastAsia="Times New Roman"/>
          <w:color w:val="000000"/>
        </w:rPr>
        <w:t xml:space="preserve">otal surface area of marked glial cells </w:t>
      </w:r>
      <w:r>
        <w:rPr>
          <w:rFonts w:eastAsia="Times New Roman"/>
          <w:color w:val="000000"/>
        </w:rPr>
        <w:t>was</w:t>
      </w:r>
      <w:r w:rsidRPr="00E374C7">
        <w:rPr>
          <w:rFonts w:eastAsia="Times New Roman"/>
          <w:color w:val="000000"/>
        </w:rPr>
        <w:t xml:space="preserve"> extracted from</w:t>
      </w:r>
      <w:r>
        <w:rPr>
          <w:rFonts w:eastAsia="Times New Roman"/>
          <w:color w:val="000000"/>
        </w:rPr>
        <w:t xml:space="preserve"> the</w:t>
      </w:r>
      <w:r w:rsidRPr="00E374C7">
        <w:rPr>
          <w:rFonts w:eastAsia="Times New Roman"/>
          <w:color w:val="000000"/>
        </w:rPr>
        <w:t xml:space="preserve"> </w:t>
      </w:r>
      <w:proofErr w:type="spellStart"/>
      <w:r w:rsidRPr="00E374C7">
        <w:rPr>
          <w:rFonts w:eastAsia="Times New Roman"/>
          <w:color w:val="000000"/>
        </w:rPr>
        <w:t>Imaris</w:t>
      </w:r>
      <w:proofErr w:type="spellEnd"/>
      <w:r w:rsidRPr="00E374C7">
        <w:rPr>
          <w:rFonts w:eastAsia="Times New Roman"/>
          <w:color w:val="000000"/>
        </w:rPr>
        <w:t xml:space="preserve"> data.</w:t>
      </w:r>
      <w:bookmarkEnd w:id="2"/>
    </w:p>
    <w:p w14:paraId="1EDACFE1" w14:textId="77777777" w:rsidR="00044B10" w:rsidRPr="00951D7B" w:rsidRDefault="00044B10" w:rsidP="004973F4">
      <w:pPr>
        <w:spacing w:line="480" w:lineRule="auto"/>
        <w:ind w:right="185"/>
        <w:rPr>
          <w:rFonts w:eastAsia="Times New Roman"/>
          <w:color w:val="000000"/>
        </w:rPr>
      </w:pPr>
    </w:p>
    <w:sectPr w:rsidR="00044B10" w:rsidRPr="00951D7B" w:rsidSect="00E20682">
      <w:footerReference w:type="default" r:id="rId13"/>
      <w:pgSz w:w="11906" w:h="16838"/>
      <w:pgMar w:top="1440" w:right="1274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08D3C" w14:textId="77777777" w:rsidR="008F086E" w:rsidRDefault="008F086E" w:rsidP="008D354B">
      <w:pPr>
        <w:spacing w:line="240" w:lineRule="auto"/>
      </w:pPr>
      <w:r>
        <w:separator/>
      </w:r>
    </w:p>
  </w:endnote>
  <w:endnote w:type="continuationSeparator" w:id="0">
    <w:p w14:paraId="29F57DB4" w14:textId="77777777" w:rsidR="008F086E" w:rsidRDefault="008F086E" w:rsidP="008D35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84347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83AC4" w14:textId="5B667B0E" w:rsidR="008F086E" w:rsidRDefault="008F08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F031ED6" w14:textId="77777777" w:rsidR="008F086E" w:rsidRDefault="008F0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2ABA7" w14:textId="77777777" w:rsidR="008F086E" w:rsidRDefault="008F086E" w:rsidP="008D354B">
      <w:pPr>
        <w:spacing w:line="240" w:lineRule="auto"/>
      </w:pPr>
      <w:r>
        <w:separator/>
      </w:r>
    </w:p>
  </w:footnote>
  <w:footnote w:type="continuationSeparator" w:id="0">
    <w:p w14:paraId="2E7998E1" w14:textId="77777777" w:rsidR="008F086E" w:rsidRDefault="008F086E" w:rsidP="008D35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1C0875"/>
    <w:multiLevelType w:val="hybridMultilevel"/>
    <w:tmpl w:val="D45EA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712EF7"/>
    <w:multiLevelType w:val="hybridMultilevel"/>
    <w:tmpl w:val="F154B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wtsdw2aft0w4erdtlvrzeisteft2ptar50&quot;&gt;simu paper revized-Converted1 Copy (2)&lt;record-ids&gt;&lt;item&gt;58&lt;/item&gt;&lt;item&gt;1205&lt;/item&gt;&lt;item&gt;1318&lt;/item&gt;&lt;item&gt;1449&lt;/item&gt;&lt;item&gt;1854&lt;/item&gt;&lt;item&gt;1862&lt;/item&gt;&lt;item&gt;1867&lt;/item&gt;&lt;item&gt;1868&lt;/item&gt;&lt;item&gt;1874&lt;/item&gt;&lt;item&gt;1877&lt;/item&gt;&lt;item&gt;1880&lt;/item&gt;&lt;item&gt;1911&lt;/item&gt;&lt;item&gt;1913&lt;/item&gt;&lt;item&gt;4188&lt;/item&gt;&lt;item&gt;4200&lt;/item&gt;&lt;item&gt;4527&lt;/item&gt;&lt;item&gt;5571&lt;/item&gt;&lt;item&gt;5930&lt;/item&gt;&lt;item&gt;6012&lt;/item&gt;&lt;item&gt;6013&lt;/item&gt;&lt;item&gt;6014&lt;/item&gt;&lt;item&gt;6015&lt;/item&gt;&lt;item&gt;6114&lt;/item&gt;&lt;item&gt;6122&lt;/item&gt;&lt;item&gt;6125&lt;/item&gt;&lt;item&gt;6127&lt;/item&gt;&lt;item&gt;6128&lt;/item&gt;&lt;item&gt;6129&lt;/item&gt;&lt;item&gt;6130&lt;/item&gt;&lt;item&gt;6148&lt;/item&gt;&lt;item&gt;6149&lt;/item&gt;&lt;item&gt;6150&lt;/item&gt;&lt;item&gt;6152&lt;/item&gt;&lt;item&gt;6156&lt;/item&gt;&lt;item&gt;6157&lt;/item&gt;&lt;item&gt;6158&lt;/item&gt;&lt;item&gt;6159&lt;/item&gt;&lt;item&gt;6160&lt;/item&gt;&lt;item&gt;6161&lt;/item&gt;&lt;item&gt;6163&lt;/item&gt;&lt;/record-ids&gt;&lt;/item&gt;&lt;/Libraries&gt;"/>
  </w:docVars>
  <w:rsids>
    <w:rsidRoot w:val="00155887"/>
    <w:rsid w:val="0000013D"/>
    <w:rsid w:val="00006097"/>
    <w:rsid w:val="00006305"/>
    <w:rsid w:val="0000732E"/>
    <w:rsid w:val="0000748A"/>
    <w:rsid w:val="000137C7"/>
    <w:rsid w:val="000147DD"/>
    <w:rsid w:val="00022FAF"/>
    <w:rsid w:val="00026CD3"/>
    <w:rsid w:val="00032B98"/>
    <w:rsid w:val="00033ABE"/>
    <w:rsid w:val="000345C4"/>
    <w:rsid w:val="00035480"/>
    <w:rsid w:val="00042755"/>
    <w:rsid w:val="00044B10"/>
    <w:rsid w:val="00045591"/>
    <w:rsid w:val="00046AD6"/>
    <w:rsid w:val="00052AB8"/>
    <w:rsid w:val="00052C77"/>
    <w:rsid w:val="00052E70"/>
    <w:rsid w:val="0005540F"/>
    <w:rsid w:val="000611CA"/>
    <w:rsid w:val="00062870"/>
    <w:rsid w:val="0006577B"/>
    <w:rsid w:val="0006705A"/>
    <w:rsid w:val="000760D3"/>
    <w:rsid w:val="00093E24"/>
    <w:rsid w:val="00094510"/>
    <w:rsid w:val="00094995"/>
    <w:rsid w:val="000A103A"/>
    <w:rsid w:val="000A4160"/>
    <w:rsid w:val="000B505E"/>
    <w:rsid w:val="000C3A59"/>
    <w:rsid w:val="000C4FD4"/>
    <w:rsid w:val="000D173C"/>
    <w:rsid w:val="000D6035"/>
    <w:rsid w:val="000E2081"/>
    <w:rsid w:val="000E43F2"/>
    <w:rsid w:val="000F0FED"/>
    <w:rsid w:val="001115A1"/>
    <w:rsid w:val="001128C6"/>
    <w:rsid w:val="00121E52"/>
    <w:rsid w:val="0012268D"/>
    <w:rsid w:val="0012798D"/>
    <w:rsid w:val="001332EE"/>
    <w:rsid w:val="00141025"/>
    <w:rsid w:val="00142145"/>
    <w:rsid w:val="00142DB6"/>
    <w:rsid w:val="00144A62"/>
    <w:rsid w:val="001479F6"/>
    <w:rsid w:val="00152292"/>
    <w:rsid w:val="001523F3"/>
    <w:rsid w:val="00155887"/>
    <w:rsid w:val="001575C5"/>
    <w:rsid w:val="0016346D"/>
    <w:rsid w:val="00175DF1"/>
    <w:rsid w:val="001818C7"/>
    <w:rsid w:val="001820B9"/>
    <w:rsid w:val="001822F3"/>
    <w:rsid w:val="00193D56"/>
    <w:rsid w:val="00193E5F"/>
    <w:rsid w:val="001949F3"/>
    <w:rsid w:val="001B077E"/>
    <w:rsid w:val="001B2154"/>
    <w:rsid w:val="001B3372"/>
    <w:rsid w:val="001B6BA3"/>
    <w:rsid w:val="001C5BF3"/>
    <w:rsid w:val="001C60D7"/>
    <w:rsid w:val="001D06E9"/>
    <w:rsid w:val="001D3BE8"/>
    <w:rsid w:val="001D53A4"/>
    <w:rsid w:val="001E114D"/>
    <w:rsid w:val="001E2EDF"/>
    <w:rsid w:val="001E41E6"/>
    <w:rsid w:val="001E506B"/>
    <w:rsid w:val="001E77A7"/>
    <w:rsid w:val="001F0165"/>
    <w:rsid w:val="001F0BBE"/>
    <w:rsid w:val="001F4D86"/>
    <w:rsid w:val="001F68EC"/>
    <w:rsid w:val="002041E3"/>
    <w:rsid w:val="00214690"/>
    <w:rsid w:val="0021546E"/>
    <w:rsid w:val="002169EF"/>
    <w:rsid w:val="0021721C"/>
    <w:rsid w:val="0022179A"/>
    <w:rsid w:val="00226AC1"/>
    <w:rsid w:val="002305BD"/>
    <w:rsid w:val="002327C9"/>
    <w:rsid w:val="00232A5D"/>
    <w:rsid w:val="00263564"/>
    <w:rsid w:val="00264D23"/>
    <w:rsid w:val="00265081"/>
    <w:rsid w:val="00276CAC"/>
    <w:rsid w:val="0029469F"/>
    <w:rsid w:val="00295CD5"/>
    <w:rsid w:val="00296A29"/>
    <w:rsid w:val="002A001C"/>
    <w:rsid w:val="002A14D6"/>
    <w:rsid w:val="002A17E6"/>
    <w:rsid w:val="002A3A8A"/>
    <w:rsid w:val="002A6662"/>
    <w:rsid w:val="002B127D"/>
    <w:rsid w:val="002B4FB3"/>
    <w:rsid w:val="002B59B4"/>
    <w:rsid w:val="002B7956"/>
    <w:rsid w:val="002C3666"/>
    <w:rsid w:val="002D2118"/>
    <w:rsid w:val="002D5B79"/>
    <w:rsid w:val="002D5CA4"/>
    <w:rsid w:val="002D70EA"/>
    <w:rsid w:val="002F3CEE"/>
    <w:rsid w:val="002F66E7"/>
    <w:rsid w:val="00300777"/>
    <w:rsid w:val="00301044"/>
    <w:rsid w:val="00305445"/>
    <w:rsid w:val="00305D57"/>
    <w:rsid w:val="003074D3"/>
    <w:rsid w:val="00313887"/>
    <w:rsid w:val="00321A59"/>
    <w:rsid w:val="0032242C"/>
    <w:rsid w:val="00322DA9"/>
    <w:rsid w:val="00323B01"/>
    <w:rsid w:val="003240AC"/>
    <w:rsid w:val="0034417D"/>
    <w:rsid w:val="00344919"/>
    <w:rsid w:val="00355666"/>
    <w:rsid w:val="00357D41"/>
    <w:rsid w:val="00362954"/>
    <w:rsid w:val="003674DD"/>
    <w:rsid w:val="00375AB1"/>
    <w:rsid w:val="00381889"/>
    <w:rsid w:val="0038536D"/>
    <w:rsid w:val="00386946"/>
    <w:rsid w:val="00391A09"/>
    <w:rsid w:val="00392901"/>
    <w:rsid w:val="00393BA2"/>
    <w:rsid w:val="0039448C"/>
    <w:rsid w:val="00394E9A"/>
    <w:rsid w:val="0039633B"/>
    <w:rsid w:val="003974B7"/>
    <w:rsid w:val="003A5DAD"/>
    <w:rsid w:val="003C66E7"/>
    <w:rsid w:val="003C794A"/>
    <w:rsid w:val="003D3875"/>
    <w:rsid w:val="003D39AD"/>
    <w:rsid w:val="003D4753"/>
    <w:rsid w:val="003E4CCC"/>
    <w:rsid w:val="003E7B20"/>
    <w:rsid w:val="003F1B92"/>
    <w:rsid w:val="004053D1"/>
    <w:rsid w:val="00406069"/>
    <w:rsid w:val="0040732E"/>
    <w:rsid w:val="004164D0"/>
    <w:rsid w:val="00430C6D"/>
    <w:rsid w:val="00431FFC"/>
    <w:rsid w:val="00446F0B"/>
    <w:rsid w:val="004472D7"/>
    <w:rsid w:val="00451A59"/>
    <w:rsid w:val="00454A50"/>
    <w:rsid w:val="00457B2D"/>
    <w:rsid w:val="0046089C"/>
    <w:rsid w:val="00471ACC"/>
    <w:rsid w:val="00471E4C"/>
    <w:rsid w:val="00477261"/>
    <w:rsid w:val="004900E4"/>
    <w:rsid w:val="0049157E"/>
    <w:rsid w:val="00493DD3"/>
    <w:rsid w:val="004973F4"/>
    <w:rsid w:val="00497ECC"/>
    <w:rsid w:val="004A3B3C"/>
    <w:rsid w:val="004A5212"/>
    <w:rsid w:val="004A60B5"/>
    <w:rsid w:val="004B06B6"/>
    <w:rsid w:val="004B3380"/>
    <w:rsid w:val="004B4D88"/>
    <w:rsid w:val="004B6608"/>
    <w:rsid w:val="004C5162"/>
    <w:rsid w:val="004D2A9D"/>
    <w:rsid w:val="004D4446"/>
    <w:rsid w:val="004D5AB9"/>
    <w:rsid w:val="004E306D"/>
    <w:rsid w:val="004E5893"/>
    <w:rsid w:val="004F5360"/>
    <w:rsid w:val="004F5DC3"/>
    <w:rsid w:val="00504BDA"/>
    <w:rsid w:val="005057C0"/>
    <w:rsid w:val="0051222E"/>
    <w:rsid w:val="00514206"/>
    <w:rsid w:val="00520093"/>
    <w:rsid w:val="00525B29"/>
    <w:rsid w:val="005266F9"/>
    <w:rsid w:val="00526BCD"/>
    <w:rsid w:val="00527E1B"/>
    <w:rsid w:val="005319C7"/>
    <w:rsid w:val="00532A71"/>
    <w:rsid w:val="00532D85"/>
    <w:rsid w:val="00537E4D"/>
    <w:rsid w:val="0054236D"/>
    <w:rsid w:val="005508A1"/>
    <w:rsid w:val="00550BC4"/>
    <w:rsid w:val="00560C68"/>
    <w:rsid w:val="00561039"/>
    <w:rsid w:val="00567BA8"/>
    <w:rsid w:val="00572A77"/>
    <w:rsid w:val="005827D9"/>
    <w:rsid w:val="00582A06"/>
    <w:rsid w:val="00590513"/>
    <w:rsid w:val="00592197"/>
    <w:rsid w:val="0059355C"/>
    <w:rsid w:val="005A021A"/>
    <w:rsid w:val="005A05DC"/>
    <w:rsid w:val="005A1DA0"/>
    <w:rsid w:val="005A64CC"/>
    <w:rsid w:val="005A67EF"/>
    <w:rsid w:val="005B255A"/>
    <w:rsid w:val="005B4BB0"/>
    <w:rsid w:val="005B55D3"/>
    <w:rsid w:val="005B562A"/>
    <w:rsid w:val="005B680B"/>
    <w:rsid w:val="005C06CC"/>
    <w:rsid w:val="005D1A45"/>
    <w:rsid w:val="005E1525"/>
    <w:rsid w:val="005E5FF7"/>
    <w:rsid w:val="005E6255"/>
    <w:rsid w:val="005F41A6"/>
    <w:rsid w:val="005F68E2"/>
    <w:rsid w:val="00606E30"/>
    <w:rsid w:val="00610835"/>
    <w:rsid w:val="00610BCD"/>
    <w:rsid w:val="006125DD"/>
    <w:rsid w:val="00615F32"/>
    <w:rsid w:val="00622622"/>
    <w:rsid w:val="006247E1"/>
    <w:rsid w:val="006403C1"/>
    <w:rsid w:val="00640D0B"/>
    <w:rsid w:val="00641C07"/>
    <w:rsid w:val="00641DEB"/>
    <w:rsid w:val="006446AA"/>
    <w:rsid w:val="00644BB5"/>
    <w:rsid w:val="00645B28"/>
    <w:rsid w:val="00646838"/>
    <w:rsid w:val="00654E97"/>
    <w:rsid w:val="006563A4"/>
    <w:rsid w:val="00656F1A"/>
    <w:rsid w:val="00657DA7"/>
    <w:rsid w:val="0066209C"/>
    <w:rsid w:val="00662FB5"/>
    <w:rsid w:val="00663C7D"/>
    <w:rsid w:val="00666B1B"/>
    <w:rsid w:val="0068612A"/>
    <w:rsid w:val="006865DD"/>
    <w:rsid w:val="00686E53"/>
    <w:rsid w:val="00687056"/>
    <w:rsid w:val="006872AD"/>
    <w:rsid w:val="006916A4"/>
    <w:rsid w:val="00693A79"/>
    <w:rsid w:val="00695C91"/>
    <w:rsid w:val="006A1A17"/>
    <w:rsid w:val="006A3080"/>
    <w:rsid w:val="006D4EFA"/>
    <w:rsid w:val="006D75A5"/>
    <w:rsid w:val="006F678A"/>
    <w:rsid w:val="00701787"/>
    <w:rsid w:val="007103B6"/>
    <w:rsid w:val="0071199F"/>
    <w:rsid w:val="0072050A"/>
    <w:rsid w:val="00720766"/>
    <w:rsid w:val="007223FE"/>
    <w:rsid w:val="0072507E"/>
    <w:rsid w:val="00725CE0"/>
    <w:rsid w:val="00726804"/>
    <w:rsid w:val="007317EC"/>
    <w:rsid w:val="00734F9D"/>
    <w:rsid w:val="0074637B"/>
    <w:rsid w:val="007515D8"/>
    <w:rsid w:val="007530A9"/>
    <w:rsid w:val="00754AF9"/>
    <w:rsid w:val="00756C69"/>
    <w:rsid w:val="0076014C"/>
    <w:rsid w:val="0076219D"/>
    <w:rsid w:val="00764ACA"/>
    <w:rsid w:val="007751AA"/>
    <w:rsid w:val="0077793F"/>
    <w:rsid w:val="00794693"/>
    <w:rsid w:val="00794F82"/>
    <w:rsid w:val="007968AF"/>
    <w:rsid w:val="0079705F"/>
    <w:rsid w:val="007A4235"/>
    <w:rsid w:val="007A4876"/>
    <w:rsid w:val="007A6263"/>
    <w:rsid w:val="007B5E0C"/>
    <w:rsid w:val="007C359F"/>
    <w:rsid w:val="007C6146"/>
    <w:rsid w:val="007C6BE6"/>
    <w:rsid w:val="007D16B0"/>
    <w:rsid w:val="007E0FA5"/>
    <w:rsid w:val="007E0FF0"/>
    <w:rsid w:val="007E14C8"/>
    <w:rsid w:val="007E1D4C"/>
    <w:rsid w:val="007E245F"/>
    <w:rsid w:val="007E3DE8"/>
    <w:rsid w:val="007E3F57"/>
    <w:rsid w:val="007E5C94"/>
    <w:rsid w:val="007E6BE0"/>
    <w:rsid w:val="007F26D0"/>
    <w:rsid w:val="007F4420"/>
    <w:rsid w:val="007F6CE0"/>
    <w:rsid w:val="00803A90"/>
    <w:rsid w:val="008101A6"/>
    <w:rsid w:val="00814E67"/>
    <w:rsid w:val="0082518B"/>
    <w:rsid w:val="008333A3"/>
    <w:rsid w:val="008416DD"/>
    <w:rsid w:val="00852BE7"/>
    <w:rsid w:val="008536F2"/>
    <w:rsid w:val="00854C0D"/>
    <w:rsid w:val="00855C19"/>
    <w:rsid w:val="00855FBB"/>
    <w:rsid w:val="00856FF6"/>
    <w:rsid w:val="0086076F"/>
    <w:rsid w:val="0086145C"/>
    <w:rsid w:val="00870D22"/>
    <w:rsid w:val="0087487F"/>
    <w:rsid w:val="0088241D"/>
    <w:rsid w:val="00883686"/>
    <w:rsid w:val="00883B1A"/>
    <w:rsid w:val="008856B0"/>
    <w:rsid w:val="00885AC6"/>
    <w:rsid w:val="00885C4D"/>
    <w:rsid w:val="008A5DC9"/>
    <w:rsid w:val="008B3D9B"/>
    <w:rsid w:val="008C2384"/>
    <w:rsid w:val="008C2F03"/>
    <w:rsid w:val="008D1409"/>
    <w:rsid w:val="008D2042"/>
    <w:rsid w:val="008D354B"/>
    <w:rsid w:val="008D41F2"/>
    <w:rsid w:val="008D785C"/>
    <w:rsid w:val="008E00E1"/>
    <w:rsid w:val="008E08DF"/>
    <w:rsid w:val="008E0D05"/>
    <w:rsid w:val="008E3814"/>
    <w:rsid w:val="008F086E"/>
    <w:rsid w:val="008F0B82"/>
    <w:rsid w:val="008F3D41"/>
    <w:rsid w:val="00902154"/>
    <w:rsid w:val="00902A87"/>
    <w:rsid w:val="009054FA"/>
    <w:rsid w:val="00905ED1"/>
    <w:rsid w:val="00910C76"/>
    <w:rsid w:val="009147F2"/>
    <w:rsid w:val="00914D21"/>
    <w:rsid w:val="00916A17"/>
    <w:rsid w:val="00916F9F"/>
    <w:rsid w:val="0092002B"/>
    <w:rsid w:val="009220BA"/>
    <w:rsid w:val="00926847"/>
    <w:rsid w:val="00926E8C"/>
    <w:rsid w:val="00932E05"/>
    <w:rsid w:val="00944BCB"/>
    <w:rsid w:val="00945469"/>
    <w:rsid w:val="00951153"/>
    <w:rsid w:val="00951A4E"/>
    <w:rsid w:val="00951D7B"/>
    <w:rsid w:val="00955709"/>
    <w:rsid w:val="009620C8"/>
    <w:rsid w:val="0096210B"/>
    <w:rsid w:val="00965E1F"/>
    <w:rsid w:val="00967989"/>
    <w:rsid w:val="00971567"/>
    <w:rsid w:val="00975E33"/>
    <w:rsid w:val="0097698D"/>
    <w:rsid w:val="00977529"/>
    <w:rsid w:val="00977EB5"/>
    <w:rsid w:val="0098196F"/>
    <w:rsid w:val="00982EA8"/>
    <w:rsid w:val="0099004A"/>
    <w:rsid w:val="00991112"/>
    <w:rsid w:val="00991689"/>
    <w:rsid w:val="00995116"/>
    <w:rsid w:val="00996336"/>
    <w:rsid w:val="00996BC6"/>
    <w:rsid w:val="009A219C"/>
    <w:rsid w:val="009B3E11"/>
    <w:rsid w:val="009B5D87"/>
    <w:rsid w:val="009C3D0A"/>
    <w:rsid w:val="009D117A"/>
    <w:rsid w:val="009D3475"/>
    <w:rsid w:val="009F3BCC"/>
    <w:rsid w:val="009F44C4"/>
    <w:rsid w:val="009F61CB"/>
    <w:rsid w:val="009F7145"/>
    <w:rsid w:val="00A005CB"/>
    <w:rsid w:val="00A02F21"/>
    <w:rsid w:val="00A061CC"/>
    <w:rsid w:val="00A1050D"/>
    <w:rsid w:val="00A11A69"/>
    <w:rsid w:val="00A11AC5"/>
    <w:rsid w:val="00A163E7"/>
    <w:rsid w:val="00A23DB8"/>
    <w:rsid w:val="00A24243"/>
    <w:rsid w:val="00A24D1C"/>
    <w:rsid w:val="00A332F8"/>
    <w:rsid w:val="00A3350A"/>
    <w:rsid w:val="00A35C38"/>
    <w:rsid w:val="00A41704"/>
    <w:rsid w:val="00A42E44"/>
    <w:rsid w:val="00A435AE"/>
    <w:rsid w:val="00A47830"/>
    <w:rsid w:val="00A52A5B"/>
    <w:rsid w:val="00A6250A"/>
    <w:rsid w:val="00A65DE8"/>
    <w:rsid w:val="00A66682"/>
    <w:rsid w:val="00A7277A"/>
    <w:rsid w:val="00A730CA"/>
    <w:rsid w:val="00A75CFD"/>
    <w:rsid w:val="00A81BA6"/>
    <w:rsid w:val="00A82CA3"/>
    <w:rsid w:val="00A85159"/>
    <w:rsid w:val="00A92FDD"/>
    <w:rsid w:val="00A94691"/>
    <w:rsid w:val="00A94A42"/>
    <w:rsid w:val="00AA2774"/>
    <w:rsid w:val="00AA57B5"/>
    <w:rsid w:val="00AA60FE"/>
    <w:rsid w:val="00AB07B5"/>
    <w:rsid w:val="00AB18E0"/>
    <w:rsid w:val="00AB521B"/>
    <w:rsid w:val="00AB6A93"/>
    <w:rsid w:val="00AB6E33"/>
    <w:rsid w:val="00AC32B0"/>
    <w:rsid w:val="00AC48F8"/>
    <w:rsid w:val="00AC4E73"/>
    <w:rsid w:val="00AC55A7"/>
    <w:rsid w:val="00AD24E8"/>
    <w:rsid w:val="00AD4F9C"/>
    <w:rsid w:val="00AD66F0"/>
    <w:rsid w:val="00AE3F9B"/>
    <w:rsid w:val="00AF3FAC"/>
    <w:rsid w:val="00B02B68"/>
    <w:rsid w:val="00B03999"/>
    <w:rsid w:val="00B10F70"/>
    <w:rsid w:val="00B12885"/>
    <w:rsid w:val="00B135C9"/>
    <w:rsid w:val="00B229CF"/>
    <w:rsid w:val="00B27B4C"/>
    <w:rsid w:val="00B31478"/>
    <w:rsid w:val="00B31B79"/>
    <w:rsid w:val="00B32853"/>
    <w:rsid w:val="00B370ED"/>
    <w:rsid w:val="00B4491A"/>
    <w:rsid w:val="00B45E30"/>
    <w:rsid w:val="00B4707C"/>
    <w:rsid w:val="00B47F98"/>
    <w:rsid w:val="00B52A3A"/>
    <w:rsid w:val="00B55E90"/>
    <w:rsid w:val="00B572E4"/>
    <w:rsid w:val="00B5739B"/>
    <w:rsid w:val="00B5770C"/>
    <w:rsid w:val="00B614A7"/>
    <w:rsid w:val="00B645D3"/>
    <w:rsid w:val="00B72F0A"/>
    <w:rsid w:val="00B8013B"/>
    <w:rsid w:val="00B80C21"/>
    <w:rsid w:val="00B82514"/>
    <w:rsid w:val="00B82E93"/>
    <w:rsid w:val="00B84894"/>
    <w:rsid w:val="00B929E9"/>
    <w:rsid w:val="00B937E3"/>
    <w:rsid w:val="00B97B03"/>
    <w:rsid w:val="00BA0598"/>
    <w:rsid w:val="00BA5FE1"/>
    <w:rsid w:val="00BB38B0"/>
    <w:rsid w:val="00BB40D2"/>
    <w:rsid w:val="00BC0857"/>
    <w:rsid w:val="00BC1A4C"/>
    <w:rsid w:val="00BC314D"/>
    <w:rsid w:val="00BC5755"/>
    <w:rsid w:val="00BC5954"/>
    <w:rsid w:val="00BC7160"/>
    <w:rsid w:val="00BE7F94"/>
    <w:rsid w:val="00BF4895"/>
    <w:rsid w:val="00BF6A14"/>
    <w:rsid w:val="00BF7268"/>
    <w:rsid w:val="00C01029"/>
    <w:rsid w:val="00C07F01"/>
    <w:rsid w:val="00C12438"/>
    <w:rsid w:val="00C12EE5"/>
    <w:rsid w:val="00C20D1D"/>
    <w:rsid w:val="00C23F83"/>
    <w:rsid w:val="00C268B4"/>
    <w:rsid w:val="00C435EA"/>
    <w:rsid w:val="00C46918"/>
    <w:rsid w:val="00C470D3"/>
    <w:rsid w:val="00C47F86"/>
    <w:rsid w:val="00C51C68"/>
    <w:rsid w:val="00C5395A"/>
    <w:rsid w:val="00C62705"/>
    <w:rsid w:val="00C63A70"/>
    <w:rsid w:val="00C651FB"/>
    <w:rsid w:val="00C66497"/>
    <w:rsid w:val="00C7204B"/>
    <w:rsid w:val="00C73199"/>
    <w:rsid w:val="00C745ED"/>
    <w:rsid w:val="00C74B92"/>
    <w:rsid w:val="00C75159"/>
    <w:rsid w:val="00C75BFA"/>
    <w:rsid w:val="00C76EDF"/>
    <w:rsid w:val="00C77E23"/>
    <w:rsid w:val="00C81DCF"/>
    <w:rsid w:val="00C854B8"/>
    <w:rsid w:val="00C8707C"/>
    <w:rsid w:val="00C87440"/>
    <w:rsid w:val="00C90705"/>
    <w:rsid w:val="00C9311F"/>
    <w:rsid w:val="00C94CF5"/>
    <w:rsid w:val="00CA0F7A"/>
    <w:rsid w:val="00CA2DFE"/>
    <w:rsid w:val="00CA2E62"/>
    <w:rsid w:val="00CA7452"/>
    <w:rsid w:val="00CD1ECD"/>
    <w:rsid w:val="00CD5E3D"/>
    <w:rsid w:val="00CD6A38"/>
    <w:rsid w:val="00CE599D"/>
    <w:rsid w:val="00CE64A9"/>
    <w:rsid w:val="00CE67DA"/>
    <w:rsid w:val="00CF0D4D"/>
    <w:rsid w:val="00CF1517"/>
    <w:rsid w:val="00D00C6E"/>
    <w:rsid w:val="00D01AC2"/>
    <w:rsid w:val="00D02AD1"/>
    <w:rsid w:val="00D03565"/>
    <w:rsid w:val="00D106CF"/>
    <w:rsid w:val="00D16C72"/>
    <w:rsid w:val="00D22C6E"/>
    <w:rsid w:val="00D24923"/>
    <w:rsid w:val="00D2585A"/>
    <w:rsid w:val="00D2728D"/>
    <w:rsid w:val="00D3134B"/>
    <w:rsid w:val="00D338E8"/>
    <w:rsid w:val="00D34568"/>
    <w:rsid w:val="00D37F95"/>
    <w:rsid w:val="00D4489B"/>
    <w:rsid w:val="00D451C5"/>
    <w:rsid w:val="00D46A05"/>
    <w:rsid w:val="00D567D6"/>
    <w:rsid w:val="00D60379"/>
    <w:rsid w:val="00D60557"/>
    <w:rsid w:val="00D6221C"/>
    <w:rsid w:val="00D71251"/>
    <w:rsid w:val="00D80688"/>
    <w:rsid w:val="00D8196E"/>
    <w:rsid w:val="00D81D00"/>
    <w:rsid w:val="00D83993"/>
    <w:rsid w:val="00D93BC8"/>
    <w:rsid w:val="00D96184"/>
    <w:rsid w:val="00D973BC"/>
    <w:rsid w:val="00D97D1E"/>
    <w:rsid w:val="00DA0F7D"/>
    <w:rsid w:val="00DA1E0D"/>
    <w:rsid w:val="00DA52F0"/>
    <w:rsid w:val="00DA5301"/>
    <w:rsid w:val="00DA6B2D"/>
    <w:rsid w:val="00DB2135"/>
    <w:rsid w:val="00DB6BA7"/>
    <w:rsid w:val="00DB70ED"/>
    <w:rsid w:val="00DC117F"/>
    <w:rsid w:val="00DD04F7"/>
    <w:rsid w:val="00DD30C3"/>
    <w:rsid w:val="00DD5586"/>
    <w:rsid w:val="00DD7DAD"/>
    <w:rsid w:val="00DE49CB"/>
    <w:rsid w:val="00DE55AE"/>
    <w:rsid w:val="00DE60CF"/>
    <w:rsid w:val="00DE61C2"/>
    <w:rsid w:val="00DF16B1"/>
    <w:rsid w:val="00DF2790"/>
    <w:rsid w:val="00DF3811"/>
    <w:rsid w:val="00E03269"/>
    <w:rsid w:val="00E06079"/>
    <w:rsid w:val="00E06736"/>
    <w:rsid w:val="00E10ED3"/>
    <w:rsid w:val="00E12594"/>
    <w:rsid w:val="00E12912"/>
    <w:rsid w:val="00E15144"/>
    <w:rsid w:val="00E157BC"/>
    <w:rsid w:val="00E166DF"/>
    <w:rsid w:val="00E20682"/>
    <w:rsid w:val="00E25B4F"/>
    <w:rsid w:val="00E308FA"/>
    <w:rsid w:val="00E374C7"/>
    <w:rsid w:val="00E37A8C"/>
    <w:rsid w:val="00E440D5"/>
    <w:rsid w:val="00E44B34"/>
    <w:rsid w:val="00E45030"/>
    <w:rsid w:val="00E62341"/>
    <w:rsid w:val="00E71852"/>
    <w:rsid w:val="00E754A7"/>
    <w:rsid w:val="00E80543"/>
    <w:rsid w:val="00E806A3"/>
    <w:rsid w:val="00E82DDD"/>
    <w:rsid w:val="00E83026"/>
    <w:rsid w:val="00E848D9"/>
    <w:rsid w:val="00E871B4"/>
    <w:rsid w:val="00E92DDE"/>
    <w:rsid w:val="00EA0C3F"/>
    <w:rsid w:val="00EB2225"/>
    <w:rsid w:val="00EB2914"/>
    <w:rsid w:val="00EB5F1C"/>
    <w:rsid w:val="00EB717F"/>
    <w:rsid w:val="00EB7E1F"/>
    <w:rsid w:val="00ED0C8E"/>
    <w:rsid w:val="00EE0BEE"/>
    <w:rsid w:val="00EE4A03"/>
    <w:rsid w:val="00EE55A9"/>
    <w:rsid w:val="00EE5B85"/>
    <w:rsid w:val="00EE60FA"/>
    <w:rsid w:val="00EE668C"/>
    <w:rsid w:val="00EE7A35"/>
    <w:rsid w:val="00EF54EA"/>
    <w:rsid w:val="00F02C83"/>
    <w:rsid w:val="00F0602A"/>
    <w:rsid w:val="00F07C61"/>
    <w:rsid w:val="00F16ADD"/>
    <w:rsid w:val="00F212B0"/>
    <w:rsid w:val="00F24406"/>
    <w:rsid w:val="00F35F35"/>
    <w:rsid w:val="00F4005F"/>
    <w:rsid w:val="00F43E45"/>
    <w:rsid w:val="00F4505E"/>
    <w:rsid w:val="00F607A2"/>
    <w:rsid w:val="00F61A2B"/>
    <w:rsid w:val="00F64537"/>
    <w:rsid w:val="00F71B4B"/>
    <w:rsid w:val="00F74C96"/>
    <w:rsid w:val="00F8156E"/>
    <w:rsid w:val="00F84973"/>
    <w:rsid w:val="00F8621B"/>
    <w:rsid w:val="00F87F48"/>
    <w:rsid w:val="00F90323"/>
    <w:rsid w:val="00F90366"/>
    <w:rsid w:val="00F90F97"/>
    <w:rsid w:val="00F934AD"/>
    <w:rsid w:val="00F935B5"/>
    <w:rsid w:val="00F9608C"/>
    <w:rsid w:val="00F97EB6"/>
    <w:rsid w:val="00FA28BB"/>
    <w:rsid w:val="00FA37E4"/>
    <w:rsid w:val="00FA78D2"/>
    <w:rsid w:val="00FB008F"/>
    <w:rsid w:val="00FB5D4A"/>
    <w:rsid w:val="00FB747C"/>
    <w:rsid w:val="00FB7CFD"/>
    <w:rsid w:val="00FC3A37"/>
    <w:rsid w:val="00FD2C88"/>
    <w:rsid w:val="00FD461E"/>
    <w:rsid w:val="00FD48FF"/>
    <w:rsid w:val="00FE1133"/>
    <w:rsid w:val="00FE57D9"/>
    <w:rsid w:val="00FE654F"/>
    <w:rsid w:val="00FF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A00C827"/>
  <w15:chartTrackingRefBased/>
  <w15:docId w15:val="{16C3B74D-79BB-4C9F-913E-428B3D9DC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887"/>
    <w:pPr>
      <w:spacing w:after="0" w:line="360" w:lineRule="auto"/>
      <w:jc w:val="both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55887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588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MediumGrid21">
    <w:name w:val="Medium Grid 21"/>
    <w:qFormat/>
    <w:rsid w:val="00B47F98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13887"/>
    <w:pPr>
      <w:bidi/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ListParagraphChar">
    <w:name w:val="List Paragraph Char"/>
    <w:link w:val="ListParagraph"/>
    <w:uiPriority w:val="34"/>
    <w:rsid w:val="00313887"/>
  </w:style>
  <w:style w:type="paragraph" w:styleId="Header">
    <w:name w:val="header"/>
    <w:basedOn w:val="Normal"/>
    <w:link w:val="HeaderChar"/>
    <w:uiPriority w:val="99"/>
    <w:unhideWhenUsed/>
    <w:rsid w:val="008D354B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54B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354B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54B"/>
    <w:rPr>
      <w:rFonts w:asciiTheme="majorBidi" w:hAnsiTheme="majorBidi" w:cstheme="majorBidi"/>
      <w:sz w:val="24"/>
      <w:szCs w:val="24"/>
    </w:rPr>
  </w:style>
  <w:style w:type="paragraph" w:styleId="Revision">
    <w:name w:val="Revision"/>
    <w:hidden/>
    <w:uiPriority w:val="99"/>
    <w:semiHidden/>
    <w:rsid w:val="001E2EDF"/>
    <w:pPr>
      <w:spacing w:after="0" w:line="240" w:lineRule="auto"/>
    </w:pPr>
    <w:rPr>
      <w:rFonts w:asciiTheme="majorBidi" w:hAnsiTheme="majorBid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2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55A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55A"/>
    <w:rPr>
      <w:rFonts w:asciiTheme="majorBidi" w:hAnsiTheme="majorBidi" w:cs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2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21C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540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540F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5540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71B4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B4B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71B4B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1B4B"/>
    <w:rPr>
      <w:rFonts w:ascii="Times New Roman" w:hAnsi="Times New Roman" w:cs="Times New Roman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04BD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9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35DCE74A738246BF71B01DBF57FB1B" ma:contentTypeVersion="11" ma:contentTypeDescription="Create a new document." ma:contentTypeScope="" ma:versionID="7f547f30fae598a605944d4f30692cde">
  <xsd:schema xmlns:xsd="http://www.w3.org/2001/XMLSchema" xmlns:xs="http://www.w3.org/2001/XMLSchema" xmlns:p="http://schemas.microsoft.com/office/2006/metadata/properties" xmlns:ns3="f62b1c77-330c-41d5-87e0-6a3343250d55" targetNamespace="http://schemas.microsoft.com/office/2006/metadata/properties" ma:root="true" ma:fieldsID="26088cfecb52d1e6552aae5dbd961223" ns3:_="">
    <xsd:import namespace="f62b1c77-330c-41d5-87e0-6a3343250d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b1c77-330c-41d5-87e0-6a3343250d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C264B-91C2-47DF-BFAA-07D48310D4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AFF0B9-668C-46DD-A05D-F8DFE602DD65}">
  <ds:schemaRefs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microsoft.com/office/infopath/2007/PartnerControls"/>
    <ds:schemaRef ds:uri="f62b1c77-330c-41d5-87e0-6a3343250d55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742861A-EBB9-463D-AE73-9D94F1DE05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b1c77-330c-41d5-87e0-6a3343250d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70A4353-C4DA-45CC-B14A-712179A6D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סתי קורנט</dc:creator>
  <cp:keywords/>
  <dc:description/>
  <cp:lastModifiedBy>אסתי קורנט</cp:lastModifiedBy>
  <cp:revision>3</cp:revision>
  <dcterms:created xsi:type="dcterms:W3CDTF">2022-08-30T10:42:00Z</dcterms:created>
  <dcterms:modified xsi:type="dcterms:W3CDTF">2022-08-3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35DCE74A738246BF71B01DBF57FB1B</vt:lpwstr>
  </property>
</Properties>
</file>